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98DB0" w14:textId="77777777" w:rsidR="002C45F0" w:rsidRPr="00390588" w:rsidRDefault="002C45F0" w:rsidP="002C45F0">
      <w:pPr>
        <w:pStyle w:val="Heading1"/>
        <w:rPr>
          <w:lang w:val="en-US"/>
        </w:rPr>
      </w:pPr>
      <w:r w:rsidRPr="00390588">
        <w:rPr>
          <w:lang w:val="en-US"/>
        </w:rPr>
        <w:t>Supplementary table 1: Choice of the mixed latent class model regarding random effects (a), link function (b) and number of splines (c).</w:t>
      </w:r>
    </w:p>
    <w:p w14:paraId="5E1D7E9D" w14:textId="77777777" w:rsidR="002C45F0" w:rsidRPr="00390588" w:rsidRDefault="002C45F0" w:rsidP="00942D22">
      <w:pPr>
        <w:pStyle w:val="Heading2"/>
        <w:rPr>
          <w:lang w:val="en-US"/>
        </w:rPr>
      </w:pPr>
      <w:bookmarkStart w:id="0" w:name="_6itqkfpgsmx0" w:colFirst="0" w:colLast="0"/>
      <w:bookmarkEnd w:id="0"/>
      <w:r w:rsidRPr="00390588">
        <w:rPr>
          <w:lang w:val="en-US"/>
        </w:rPr>
        <w:t>1.a : Choice of random effects</w:t>
      </w:r>
    </w:p>
    <w:tbl>
      <w:tblPr>
        <w:tblW w:w="90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6"/>
        <w:gridCol w:w="1805"/>
        <w:gridCol w:w="1805"/>
        <w:gridCol w:w="1805"/>
        <w:gridCol w:w="1444"/>
      </w:tblGrid>
      <w:tr w:rsidR="002C45F0" w:rsidRPr="00390588" w14:paraId="76268615" w14:textId="77777777" w:rsidTr="002C45F0">
        <w:trPr>
          <w:trHeight w:val="567"/>
          <w:jc w:val="center"/>
        </w:trPr>
        <w:tc>
          <w:tcPr>
            <w:tcW w:w="1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3988" w14:textId="6A41471D" w:rsidR="002C45F0" w:rsidRPr="00390588" w:rsidRDefault="002C45F0" w:rsidP="002C45F0">
            <w:pPr>
              <w:spacing w:before="0" w:line="240" w:lineRule="auto"/>
              <w:ind w:left="100" w:right="100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Random effects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F0D9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onvergence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7187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BIC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0077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Log-likelihood</w:t>
            </w:r>
          </w:p>
        </w:tc>
        <w:tc>
          <w:tcPr>
            <w:tcW w:w="8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A674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2C45F0" w:rsidRPr="00390588" w14:paraId="47DD5493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BA95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AFCA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7AB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394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0635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6952</w:t>
            </w:r>
          </w:p>
        </w:tc>
        <w:tc>
          <w:tcPr>
            <w:tcW w:w="8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1B25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2C3F25D9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6818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t+t</w:t>
            </w:r>
            <w:r w:rsidRPr="003905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084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886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7138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8D8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-35660</w:t>
            </w:r>
          </w:p>
        </w:tc>
        <w:tc>
          <w:tcPr>
            <w:tcW w:w="8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E05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5E02C15E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D12C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4892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DCBB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101164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EE0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20505774</w:t>
            </w:r>
          </w:p>
        </w:tc>
        <w:tc>
          <w:tcPr>
            <w:tcW w:w="8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E18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7956358D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1322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CCFA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738D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84194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D52C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42033</w:t>
            </w:r>
          </w:p>
        </w:tc>
        <w:tc>
          <w:tcPr>
            <w:tcW w:w="8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B082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7D9EC864" w14:textId="77777777" w:rsidTr="002C45F0">
        <w:trPr>
          <w:trHeight w:val="283"/>
          <w:jc w:val="center"/>
        </w:trPr>
        <w:tc>
          <w:tcPr>
            <w:tcW w:w="12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699D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+t</w:t>
            </w:r>
            <w:r w:rsidRPr="0039058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B4ED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E2E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000000170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AD0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1000000000</w:t>
            </w:r>
          </w:p>
        </w:tc>
        <w:tc>
          <w:tcPr>
            <w:tcW w:w="8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E213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4F7AAE32" w14:textId="77777777" w:rsidR="002C45F0" w:rsidRPr="00390588" w:rsidRDefault="002C45F0" w:rsidP="00942D22">
      <w:pPr>
        <w:pStyle w:val="Heading2"/>
        <w:rPr>
          <w:lang w:val="en-US"/>
        </w:rPr>
      </w:pPr>
      <w:bookmarkStart w:id="1" w:name="_djhy4r7mt4i2" w:colFirst="0" w:colLast="0"/>
      <w:bookmarkEnd w:id="1"/>
      <w:r w:rsidRPr="00390588">
        <w:rPr>
          <w:lang w:val="en-US"/>
        </w:rPr>
        <w:t xml:space="preserve"> 1.b : Choice of link function</w:t>
      </w:r>
    </w:p>
    <w:tbl>
      <w:tblPr>
        <w:tblW w:w="90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6"/>
        <w:gridCol w:w="1805"/>
        <w:gridCol w:w="1805"/>
        <w:gridCol w:w="1805"/>
        <w:gridCol w:w="1444"/>
      </w:tblGrid>
      <w:tr w:rsidR="002C45F0" w:rsidRPr="00390588" w14:paraId="74986D73" w14:textId="77777777" w:rsidTr="002C45F0">
        <w:trPr>
          <w:trHeight w:val="567"/>
          <w:jc w:val="center"/>
        </w:trPr>
        <w:tc>
          <w:tcPr>
            <w:tcW w:w="1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9665" w14:textId="77777777" w:rsidR="002C45F0" w:rsidRPr="00390588" w:rsidRDefault="002C45F0" w:rsidP="002C45F0">
            <w:pPr>
              <w:spacing w:before="0" w:line="240" w:lineRule="auto"/>
              <w:ind w:left="100" w:right="100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Link function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7F8D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onvergence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1C69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BIC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E054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Log-likelihood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DDD7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2C45F0" w:rsidRPr="00390588" w14:paraId="37F8C78D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C7A5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C9F3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544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394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224C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6952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BD23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6DA63B56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C2BE9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Bêta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729F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3039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98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C326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953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4560F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0AD48C3B" w14:textId="77777777" w:rsidTr="002C45F0">
        <w:trPr>
          <w:trHeight w:val="283"/>
          <w:jc w:val="center"/>
        </w:trPr>
        <w:tc>
          <w:tcPr>
            <w:tcW w:w="12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F53CC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Splines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6ED6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C44A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65589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F55E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-32749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F09D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</w:tbl>
    <w:p w14:paraId="17147B11" w14:textId="77777777" w:rsidR="002C45F0" w:rsidRPr="00390588" w:rsidRDefault="002C45F0" w:rsidP="00942D22">
      <w:pPr>
        <w:pStyle w:val="Heading2"/>
        <w:rPr>
          <w:lang w:val="en-US"/>
        </w:rPr>
      </w:pPr>
      <w:bookmarkStart w:id="2" w:name="_dc0nn7d57c01" w:colFirst="0" w:colLast="0"/>
      <w:bookmarkEnd w:id="2"/>
      <w:r w:rsidRPr="00390588">
        <w:rPr>
          <w:lang w:val="en-US"/>
        </w:rPr>
        <w:t xml:space="preserve"> 1.c : Choice of number of splines</w:t>
      </w:r>
    </w:p>
    <w:tbl>
      <w:tblPr>
        <w:tblW w:w="90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6"/>
        <w:gridCol w:w="1805"/>
        <w:gridCol w:w="1805"/>
        <w:gridCol w:w="1805"/>
        <w:gridCol w:w="1444"/>
      </w:tblGrid>
      <w:tr w:rsidR="002C45F0" w:rsidRPr="00390588" w14:paraId="78494E8C" w14:textId="77777777" w:rsidTr="002C45F0">
        <w:trPr>
          <w:trHeight w:val="567"/>
          <w:jc w:val="center"/>
        </w:trPr>
        <w:tc>
          <w:tcPr>
            <w:tcW w:w="1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0788" w14:textId="77777777" w:rsidR="002C45F0" w:rsidRPr="00390588" w:rsidRDefault="002C45F0" w:rsidP="002C45F0">
            <w:pPr>
              <w:spacing w:before="0" w:line="240" w:lineRule="auto"/>
              <w:ind w:left="100" w:right="100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No. of nodes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A368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onvergence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8CB1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BIC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602E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Log-likelihood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A48B" w14:textId="77777777" w:rsidR="002C45F0" w:rsidRPr="00390588" w:rsidRDefault="002C45F0" w:rsidP="002C45F0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2C45F0" w:rsidRPr="00390588" w14:paraId="54659357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39D6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2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8CA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A83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8340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9BF1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4134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709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433B9BA0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4593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3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F17E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477D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344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62A6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632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44C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0B27491D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2369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4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6EA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D72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73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C3A4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594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479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5536CE5C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A34A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5 at </w:t>
            </w:r>
            <w:proofErr w:type="spellStart"/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5235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8CB3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65247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99DF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-32578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00F6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5BE1560A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75F7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6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56B3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064A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291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578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1F0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3DF55F13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9931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7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EBA8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537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CD8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578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6ADC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7CA967A6" w14:textId="77777777" w:rsidTr="002C45F0">
        <w:trPr>
          <w:trHeight w:val="283"/>
          <w:jc w:val="center"/>
        </w:trPr>
        <w:tc>
          <w:tcPr>
            <w:tcW w:w="12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3DFD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8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BD7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850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2EB0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578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0B47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C45F0" w:rsidRPr="00390588" w14:paraId="545D578E" w14:textId="77777777" w:rsidTr="002C45F0">
        <w:trPr>
          <w:trHeight w:val="283"/>
          <w:jc w:val="center"/>
        </w:trPr>
        <w:tc>
          <w:tcPr>
            <w:tcW w:w="12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48BD" w14:textId="77777777" w:rsidR="002C45F0" w:rsidRPr="00390588" w:rsidRDefault="002C45F0" w:rsidP="002C45F0">
            <w:pPr>
              <w:spacing w:before="0" w:line="360" w:lineRule="auto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9 at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quanti</w:t>
            </w:r>
            <w:proofErr w:type="spellEnd"/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30D5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41BB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816B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-32578</w:t>
            </w:r>
          </w:p>
        </w:tc>
        <w:tc>
          <w:tcPr>
            <w:tcW w:w="100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C195" w14:textId="77777777" w:rsidR="002C45F0" w:rsidRPr="00390588" w:rsidRDefault="002C45F0" w:rsidP="002C45F0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1BF4C81E" w14:textId="77777777" w:rsidR="002C45F0" w:rsidRPr="00390588" w:rsidRDefault="002C45F0" w:rsidP="002C45F0">
      <w:pPr>
        <w:pStyle w:val="Heading3"/>
        <w:rPr>
          <w:rFonts w:ascii="Arial" w:hAnsi="Arial" w:cs="Arial"/>
          <w:lang w:val="en-US"/>
        </w:rPr>
        <w:sectPr w:rsidR="002C45F0" w:rsidRPr="00390588">
          <w:pgSz w:w="11909" w:h="16834"/>
          <w:pgMar w:top="1440" w:right="1440" w:bottom="1440" w:left="1440" w:header="720" w:footer="720" w:gutter="0"/>
          <w:cols w:space="720"/>
        </w:sectPr>
      </w:pPr>
      <w:bookmarkStart w:id="3" w:name="_evjw7h8e3g0d" w:colFirst="0" w:colLast="0"/>
      <w:bookmarkEnd w:id="3"/>
    </w:p>
    <w:p w14:paraId="18ADDF19" w14:textId="083AAD20" w:rsidR="002C45F0" w:rsidRPr="00390588" w:rsidRDefault="002C45F0" w:rsidP="00942D22">
      <w:pPr>
        <w:pStyle w:val="Heading1"/>
        <w:rPr>
          <w:lang w:val="en-US"/>
        </w:rPr>
      </w:pPr>
      <w:bookmarkStart w:id="4" w:name="_v8x16fmevhfb" w:colFirst="0" w:colLast="0"/>
      <w:bookmarkEnd w:id="4"/>
      <w:r w:rsidRPr="00390588">
        <w:rPr>
          <w:lang w:val="en-US"/>
        </w:rPr>
        <w:lastRenderedPageBreak/>
        <w:t>Supplementary table 2: Choice of the number of classes and posterior classification table without the adjustment variables (a) and with the adjustment variables (b).</w:t>
      </w:r>
    </w:p>
    <w:p w14:paraId="61547E66" w14:textId="77777777" w:rsidR="002C45F0" w:rsidRPr="00390588" w:rsidRDefault="002C45F0" w:rsidP="00942D22">
      <w:pPr>
        <w:pStyle w:val="Heading2"/>
        <w:rPr>
          <w:lang w:val="en-US"/>
        </w:rPr>
      </w:pPr>
      <w:bookmarkStart w:id="5" w:name="_o413307rm0sf" w:colFirst="0" w:colLast="0"/>
      <w:bookmarkEnd w:id="5"/>
      <w:r w:rsidRPr="00390588">
        <w:rPr>
          <w:lang w:val="en-US"/>
        </w:rPr>
        <w:t xml:space="preserve"> 2.a. posterior classification table without the adjustment variables</w:t>
      </w:r>
    </w:p>
    <w:tbl>
      <w:tblPr>
        <w:tblW w:w="1360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1"/>
        <w:gridCol w:w="1679"/>
        <w:gridCol w:w="22"/>
        <w:gridCol w:w="1660"/>
        <w:gridCol w:w="1682"/>
        <w:gridCol w:w="1679"/>
        <w:gridCol w:w="1682"/>
        <w:gridCol w:w="1663"/>
        <w:gridCol w:w="19"/>
        <w:gridCol w:w="1679"/>
      </w:tblGrid>
      <w:tr w:rsidR="00265522" w:rsidRPr="00390588" w14:paraId="01182287" w14:textId="77777777" w:rsidTr="00F147D2">
        <w:trPr>
          <w:trHeight w:val="340"/>
          <w:jc w:val="center"/>
        </w:trPr>
        <w:tc>
          <w:tcPr>
            <w:tcW w:w="1302" w:type="pct"/>
            <w:gridSpan w:val="3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36395" w14:textId="77777777" w:rsidR="00265522" w:rsidRPr="00390588" w:rsidRDefault="00265522" w:rsidP="00F147D2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74" w:type="pct"/>
            <w:gridSpan w:val="5"/>
            <w:tcBorders>
              <w:top w:val="single" w:sz="8" w:space="0" w:color="000000"/>
            </w:tcBorders>
            <w:shd w:val="clear" w:color="auto" w:fill="FFFFFF"/>
          </w:tcPr>
          <w:p w14:paraId="71153C3F" w14:textId="77777777" w:rsidR="00265522" w:rsidRPr="00390588" w:rsidRDefault="00265522" w:rsidP="00F147D2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Mean of posterior probabilities</w:t>
            </w:r>
          </w:p>
        </w:tc>
        <w:tc>
          <w:tcPr>
            <w:tcW w:w="624" w:type="pct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3752" w14:textId="77777777" w:rsidR="00265522" w:rsidRPr="00390588" w:rsidRDefault="00265522" w:rsidP="00F147D2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D23806B" w14:textId="77777777" w:rsidTr="00F147D2">
        <w:trPr>
          <w:trHeight w:val="340"/>
          <w:jc w:val="center"/>
        </w:trPr>
        <w:tc>
          <w:tcPr>
            <w:tcW w:w="6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15170" w14:textId="60D1C5FC" w:rsidR="002C45F0" w:rsidRPr="00390588" w:rsidRDefault="002C45F0" w:rsidP="00637559">
            <w:pPr>
              <w:spacing w:before="0" w:line="240" w:lineRule="auto"/>
              <w:ind w:left="100" w:right="100"/>
              <w:jc w:val="left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No. of classes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F899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BIC</w:t>
            </w:r>
          </w:p>
        </w:tc>
        <w:tc>
          <w:tcPr>
            <w:tcW w:w="61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F2CB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1</w:t>
            </w:r>
          </w:p>
        </w:tc>
        <w:tc>
          <w:tcPr>
            <w:tcW w:w="61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1270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2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93179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3</w:t>
            </w:r>
          </w:p>
        </w:tc>
        <w:tc>
          <w:tcPr>
            <w:tcW w:w="61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BC02F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4</w:t>
            </w:r>
          </w:p>
        </w:tc>
        <w:tc>
          <w:tcPr>
            <w:tcW w:w="61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7AA7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5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3F9E" w14:textId="77777777" w:rsidR="002C45F0" w:rsidRPr="00390588" w:rsidRDefault="002C45F0" w:rsidP="00637559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2C45F0" w:rsidRPr="00390588" w14:paraId="4AD38F7E" w14:textId="77777777" w:rsidTr="00F147D2">
        <w:trPr>
          <w:trHeight w:val="20"/>
          <w:jc w:val="center"/>
        </w:trPr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251A0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4F4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1CDA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AAAA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B22F0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094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F769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5D92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.0000000</w:t>
            </w:r>
          </w:p>
        </w:tc>
      </w:tr>
      <w:tr w:rsidR="002C45F0" w:rsidRPr="00390588" w14:paraId="30331F3B" w14:textId="77777777" w:rsidTr="00F147D2">
        <w:trPr>
          <w:trHeight w:val="20"/>
          <w:jc w:val="center"/>
        </w:trPr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AC5E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wo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529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2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266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188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E69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088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CAC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1129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A20F2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AF97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261899</w:t>
            </w:r>
          </w:p>
        </w:tc>
      </w:tr>
      <w:tr w:rsidR="002C45F0" w:rsidRPr="00390588" w14:paraId="4C3C9BD6" w14:textId="77777777" w:rsidTr="00F147D2">
        <w:trPr>
          <w:trHeight w:val="20"/>
          <w:jc w:val="center"/>
        </w:trPr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1D913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hree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820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7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6DF8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502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9F75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448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82E7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185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A2C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4B04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9E0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402902</w:t>
            </w:r>
          </w:p>
        </w:tc>
      </w:tr>
      <w:tr w:rsidR="002C45F0" w:rsidRPr="00390588" w14:paraId="779690DE" w14:textId="77777777" w:rsidTr="00F147D2">
        <w:trPr>
          <w:trHeight w:val="20"/>
          <w:jc w:val="center"/>
        </w:trPr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33A48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Four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B851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65232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EE54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234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87B4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644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B7D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9356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B9153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181</w:t>
            </w:r>
          </w:p>
        </w:tc>
        <w:tc>
          <w:tcPr>
            <w:tcW w:w="61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D053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02A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7232571</w:t>
            </w:r>
          </w:p>
        </w:tc>
      </w:tr>
      <w:tr w:rsidR="002C45F0" w:rsidRPr="00390588" w14:paraId="02278B27" w14:textId="77777777" w:rsidTr="00F147D2">
        <w:trPr>
          <w:trHeight w:val="20"/>
          <w:jc w:val="center"/>
        </w:trPr>
        <w:tc>
          <w:tcPr>
            <w:tcW w:w="6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95AC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Five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DF98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46</w:t>
            </w:r>
          </w:p>
        </w:tc>
        <w:tc>
          <w:tcPr>
            <w:tcW w:w="61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0AA93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161</w:t>
            </w:r>
          </w:p>
        </w:tc>
        <w:tc>
          <w:tcPr>
            <w:tcW w:w="61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B9D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301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6C23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663</w:t>
            </w:r>
          </w:p>
        </w:tc>
        <w:tc>
          <w:tcPr>
            <w:tcW w:w="61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6989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192</w:t>
            </w:r>
          </w:p>
        </w:tc>
        <w:tc>
          <w:tcPr>
            <w:tcW w:w="618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790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288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97C1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946197</w:t>
            </w:r>
          </w:p>
        </w:tc>
      </w:tr>
    </w:tbl>
    <w:p w14:paraId="421207F2" w14:textId="77777777" w:rsidR="002C45F0" w:rsidRPr="00390588" w:rsidRDefault="002C45F0" w:rsidP="00942D22">
      <w:pPr>
        <w:pStyle w:val="Heading2"/>
        <w:rPr>
          <w:lang w:val="en-US"/>
        </w:rPr>
      </w:pPr>
      <w:bookmarkStart w:id="6" w:name="_pivw9jg0k4p8" w:colFirst="0" w:colLast="0"/>
      <w:bookmarkEnd w:id="6"/>
      <w:r w:rsidRPr="00390588">
        <w:rPr>
          <w:lang w:val="en-US"/>
        </w:rPr>
        <w:t xml:space="preserve"> 2.b. posterior classification table with the adjustment variables</w:t>
      </w:r>
    </w:p>
    <w:tbl>
      <w:tblPr>
        <w:tblW w:w="1360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1660"/>
        <w:gridCol w:w="41"/>
        <w:gridCol w:w="1619"/>
        <w:gridCol w:w="1660"/>
        <w:gridCol w:w="1660"/>
        <w:gridCol w:w="1660"/>
        <w:gridCol w:w="1620"/>
        <w:gridCol w:w="40"/>
        <w:gridCol w:w="1661"/>
      </w:tblGrid>
      <w:tr w:rsidR="002C45F0" w:rsidRPr="00390588" w14:paraId="424A158E" w14:textId="77777777" w:rsidTr="00F147D2">
        <w:trPr>
          <w:trHeight w:val="340"/>
          <w:jc w:val="center"/>
        </w:trPr>
        <w:tc>
          <w:tcPr>
            <w:tcW w:w="3686" w:type="dxa"/>
            <w:gridSpan w:val="3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B245" w14:textId="77777777" w:rsidR="002C45F0" w:rsidRPr="00390588" w:rsidRDefault="002C45F0" w:rsidP="00265522">
            <w:pPr>
              <w:spacing w:before="0" w:after="24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219" w:type="dxa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EEC5D" w14:textId="77777777" w:rsidR="002C45F0" w:rsidRPr="00390588" w:rsidRDefault="002C45F0" w:rsidP="00265522">
            <w:pPr>
              <w:spacing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Mean of posterior probabilitie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89D2" w14:textId="77777777" w:rsidR="002C45F0" w:rsidRPr="00390588" w:rsidRDefault="002C45F0" w:rsidP="00265522">
            <w:pPr>
              <w:spacing w:before="0" w:after="24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190B4B7" w14:textId="77777777" w:rsidTr="00F147D2">
        <w:trPr>
          <w:trHeight w:val="340"/>
          <w:jc w:val="center"/>
        </w:trPr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C161" w14:textId="77777777" w:rsidR="002C45F0" w:rsidRPr="00390588" w:rsidRDefault="002C45F0" w:rsidP="00265522">
            <w:pPr>
              <w:spacing w:before="0" w:line="240" w:lineRule="auto"/>
              <w:ind w:left="100" w:right="100"/>
              <w:jc w:val="left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No. of classe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6314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BIC</w:t>
            </w:r>
          </w:p>
        </w:tc>
        <w:tc>
          <w:tcPr>
            <w:tcW w:w="166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E2FC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CCF8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FD64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3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C11D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4</w:t>
            </w:r>
          </w:p>
        </w:tc>
        <w:tc>
          <w:tcPr>
            <w:tcW w:w="166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62EE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Class 5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25CB" w14:textId="77777777" w:rsidR="002C45F0" w:rsidRPr="00390588" w:rsidRDefault="002C45F0" w:rsidP="00265522">
            <w:pPr>
              <w:spacing w:before="0" w:line="24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Entropy</w:t>
            </w:r>
          </w:p>
        </w:tc>
      </w:tr>
      <w:tr w:rsidR="002C45F0" w:rsidRPr="00390588" w14:paraId="69ED42C5" w14:textId="77777777" w:rsidTr="00F147D2">
        <w:trPr>
          <w:trHeight w:val="20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8D65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4F61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28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277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B0E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9D5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BB8C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C626A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85838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.0000000</w:t>
            </w:r>
          </w:p>
        </w:tc>
      </w:tr>
      <w:tr w:rsidR="002C45F0" w:rsidRPr="00390588" w14:paraId="35A0E17F" w14:textId="77777777" w:rsidTr="00F147D2">
        <w:trPr>
          <w:trHeight w:val="20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6505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wo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4868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35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5A49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528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CA10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724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F8AC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9CC9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9B58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F4E0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622660</w:t>
            </w:r>
          </w:p>
        </w:tc>
      </w:tr>
      <w:tr w:rsidR="002C45F0" w:rsidRPr="00390588" w14:paraId="2D5766C3" w14:textId="77777777" w:rsidTr="00F147D2">
        <w:trPr>
          <w:trHeight w:val="20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8A25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hree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9271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31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F390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617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8E30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537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AE17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891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7C5A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253E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6CA9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480187</w:t>
            </w:r>
          </w:p>
        </w:tc>
      </w:tr>
      <w:tr w:rsidR="002C45F0" w:rsidRPr="00390588" w14:paraId="1E33A815" w14:textId="77777777" w:rsidTr="00F147D2">
        <w:trPr>
          <w:trHeight w:val="20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E18BD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Four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D297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65218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6D31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682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C9994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551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B182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654</w:t>
            </w:r>
          </w:p>
        </w:tc>
        <w:tc>
          <w:tcPr>
            <w:tcW w:w="16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B3E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8143</w:t>
            </w:r>
          </w:p>
        </w:tc>
        <w:tc>
          <w:tcPr>
            <w:tcW w:w="16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5925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AB11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7182414</w:t>
            </w:r>
          </w:p>
        </w:tc>
      </w:tr>
      <w:tr w:rsidR="002C45F0" w:rsidRPr="00390588" w14:paraId="5DC9B68C" w14:textId="77777777" w:rsidTr="00F147D2">
        <w:trPr>
          <w:trHeight w:val="20"/>
          <w:jc w:val="center"/>
        </w:trPr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3FFAD" w14:textId="77777777" w:rsidR="002C45F0" w:rsidRPr="00390588" w:rsidRDefault="002C45F0" w:rsidP="00F147D2">
            <w:pPr>
              <w:spacing w:before="0" w:line="360" w:lineRule="auto"/>
              <w:ind w:left="100" w:right="10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Five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65B8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5232</w:t>
            </w:r>
          </w:p>
        </w:tc>
        <w:tc>
          <w:tcPr>
            <w:tcW w:w="166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EFD76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57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8BDC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25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83FAD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509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B800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8897</w:t>
            </w:r>
          </w:p>
        </w:tc>
        <w:tc>
          <w:tcPr>
            <w:tcW w:w="166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29E0F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7311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78EB" w14:textId="77777777" w:rsidR="002C45F0" w:rsidRPr="00390588" w:rsidRDefault="002C45F0" w:rsidP="00F147D2">
            <w:pPr>
              <w:spacing w:before="0" w:line="36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876907</w:t>
            </w:r>
          </w:p>
        </w:tc>
      </w:tr>
    </w:tbl>
    <w:p w14:paraId="1E6CF759" w14:textId="77777777" w:rsidR="002C45F0" w:rsidRPr="00390588" w:rsidRDefault="002C45F0" w:rsidP="002C45F0">
      <w:pPr>
        <w:spacing w:after="240"/>
        <w:rPr>
          <w:rFonts w:ascii="Arial" w:hAnsi="Arial" w:cs="Arial"/>
          <w:lang w:val="en-US"/>
        </w:rPr>
        <w:sectPr w:rsidR="002C45F0" w:rsidRPr="00390588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45EE3DAB" w14:textId="3B0D42AD" w:rsidR="002C45F0" w:rsidRPr="00390588" w:rsidRDefault="002C45F0" w:rsidP="00942D22">
      <w:pPr>
        <w:pStyle w:val="Heading1"/>
        <w:rPr>
          <w:lang w:val="en-US"/>
        </w:rPr>
      </w:pPr>
      <w:bookmarkStart w:id="7" w:name="_tf7icau25v65" w:colFirst="0" w:colLast="0"/>
      <w:bookmarkStart w:id="8" w:name="_7l8v7fgpix7t" w:colFirst="0" w:colLast="0"/>
      <w:bookmarkEnd w:id="7"/>
      <w:bookmarkEnd w:id="8"/>
      <w:r w:rsidRPr="00390588">
        <w:rPr>
          <w:lang w:val="en-US"/>
        </w:rPr>
        <w:lastRenderedPageBreak/>
        <w:t xml:space="preserve">Supplementary table </w:t>
      </w:r>
      <w:r w:rsidR="001240F1" w:rsidRPr="00390588">
        <w:rPr>
          <w:lang w:val="en-US"/>
        </w:rPr>
        <w:t>3</w:t>
      </w:r>
      <w:r w:rsidRPr="00390588">
        <w:rPr>
          <w:lang w:val="en-US"/>
        </w:rPr>
        <w:t>: Characteristics of recipients, donors and transplantation according to graft loss.</w:t>
      </w:r>
    </w:p>
    <w:tbl>
      <w:tblPr>
        <w:tblW w:w="90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70"/>
        <w:gridCol w:w="1700"/>
        <w:gridCol w:w="1700"/>
        <w:gridCol w:w="1700"/>
      </w:tblGrid>
      <w:tr w:rsidR="002C45F0" w:rsidRPr="00390588" w14:paraId="48E01E39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A0D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0CA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Yes</w:t>
            </w:r>
          </w:p>
          <w:p w14:paraId="103A891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(n=68)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D4C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No</w:t>
            </w:r>
          </w:p>
          <w:p w14:paraId="7E55A51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(n=367)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934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p</w:t>
            </w:r>
          </w:p>
        </w:tc>
      </w:tr>
      <w:tr w:rsidR="002C45F0" w:rsidRPr="00390588" w14:paraId="23CE86BA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42F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Recipient characteristics</w:t>
            </w:r>
          </w:p>
        </w:tc>
        <w:tc>
          <w:tcPr>
            <w:tcW w:w="1700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5B9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A9D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6BD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4CF62F05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6310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405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9 (49-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C45A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6 (47-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1CE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371</w:t>
            </w:r>
          </w:p>
        </w:tc>
      </w:tr>
      <w:tr w:rsidR="002C45F0" w:rsidRPr="00390588" w14:paraId="2F74D75F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A4A4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E88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3 (6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E27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15 (5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4552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4732</w:t>
            </w:r>
          </w:p>
        </w:tc>
      </w:tr>
      <w:tr w:rsidR="002C45F0" w:rsidRPr="00390588" w14:paraId="61EDEBD6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358C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BMI, kg/m²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141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5 (23-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E86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5 (22-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0DB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2729</w:t>
            </w:r>
          </w:p>
        </w:tc>
      </w:tr>
      <w:tr w:rsidR="002C45F0" w:rsidRPr="00390588" w14:paraId="10580223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D6015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CV dise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C02B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9 (8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FD38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30 (9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3E29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4373</w:t>
            </w:r>
          </w:p>
        </w:tc>
      </w:tr>
      <w:tr w:rsidR="002C45F0" w:rsidRPr="00390588" w14:paraId="223520CC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BF4D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5A47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5 (8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667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13 (8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C44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3555</w:t>
            </w:r>
          </w:p>
        </w:tc>
      </w:tr>
      <w:tr w:rsidR="002C45F0" w:rsidRPr="00390588" w14:paraId="29792DD5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7FF82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106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1 (1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ABD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0 (1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4DB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5777</w:t>
            </w:r>
          </w:p>
        </w:tc>
      </w:tr>
      <w:tr w:rsidR="002C45F0" w:rsidRPr="00390588" w14:paraId="23BEDB69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01681" w14:textId="3803A126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PRA </w:t>
            </w:r>
            <w:r w:rsidR="00DB0841" w:rsidRPr="00390588">
              <w:rPr>
                <w:rFonts w:ascii="Arial" w:hAnsi="Arial" w:cs="Arial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095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041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4DCE" w14:textId="34C5A8DD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DB0841" w:rsidRPr="00390588">
              <w:rPr>
                <w:rFonts w:ascii="Arial" w:hAnsi="Arial" w:cs="Arial"/>
                <w:sz w:val="20"/>
                <w:szCs w:val="20"/>
                <w:lang w:val="en-US"/>
              </w:rPr>
              <w:t>999</w:t>
            </w:r>
          </w:p>
        </w:tc>
      </w:tr>
      <w:tr w:rsidR="002C45F0" w:rsidRPr="00390588" w14:paraId="1303E4D6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237C" w14:textId="5947BF99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0 to 25</w:t>
            </w:r>
            <w:r w:rsidR="00AF20BD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n=3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2BCF" w14:textId="48EFCCB0" w:rsidR="002C45F0" w:rsidRPr="00390588" w:rsidRDefault="00DB0841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F20BD" w:rsidRPr="00390588">
              <w:rPr>
                <w:rFonts w:ascii="Arial" w:hAnsi="Arial" w:cs="Arial"/>
                <w:sz w:val="20"/>
                <w:szCs w:val="20"/>
                <w:lang w:val="en-US"/>
              </w:rPr>
              <w:t>85%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5D12" w14:textId="39E5032F" w:rsidR="002C45F0" w:rsidRPr="00390588" w:rsidRDefault="00AF20BD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09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84%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503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3116410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A895" w14:textId="448C4870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25 to 50</w:t>
            </w:r>
            <w:r w:rsidR="00AF20BD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61082" w14:textId="4B3DD3E2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 (</w:t>
            </w:r>
            <w:r w:rsidR="00AF20BD" w:rsidRPr="00390588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3FD6E" w14:textId="53CCB722" w:rsidR="002C45F0" w:rsidRPr="00390588" w:rsidRDefault="00AF20BD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334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7883227A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81AC" w14:textId="6FBC7A2D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50 to 100</w:t>
            </w:r>
            <w:r w:rsidR="00AF20BD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n=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5E61" w14:textId="03EA273C" w:rsidR="002C45F0" w:rsidRPr="00390588" w:rsidRDefault="00AF20BD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803D" w14:textId="1F1CF2E4" w:rsidR="002C45F0" w:rsidRPr="00390588" w:rsidRDefault="00AF20BD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653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375F8387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E9110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Pre-emptive transplan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FEA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 (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8754D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4 (2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8ECC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6</w:t>
            </w:r>
          </w:p>
        </w:tc>
      </w:tr>
      <w:tr w:rsidR="002C45F0" w:rsidRPr="00390588" w14:paraId="7C71F0ED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9C98" w14:textId="77777777" w:rsidR="002C45F0" w:rsidRPr="00390588" w:rsidRDefault="002C45F0" w:rsidP="009160BB">
            <w:pPr>
              <w:spacing w:before="0" w:line="360" w:lineRule="auto"/>
              <w:ind w:left="227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Waiting time on dialysis (month) (n=3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5692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8 (10-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F99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5 (3-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83DA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375</w:t>
            </w:r>
          </w:p>
        </w:tc>
      </w:tr>
      <w:tr w:rsidR="002C45F0" w:rsidRPr="00390588" w14:paraId="0DD92174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BC5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Donor 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51F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F86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429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308F58BD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1204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0A1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0 (52-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81C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5 (44-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871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1</w:t>
            </w:r>
          </w:p>
        </w:tc>
      </w:tr>
      <w:tr w:rsidR="002C45F0" w:rsidRPr="00390588" w14:paraId="5C71D806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2208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387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2 (6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C0EF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13 (5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9B6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5666</w:t>
            </w:r>
          </w:p>
        </w:tc>
      </w:tr>
      <w:tr w:rsidR="002C45F0" w:rsidRPr="00390588" w14:paraId="3C0511C5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3699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BMI, kg/m²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4BF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7 (23-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5DE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5 (22-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47D9" w14:textId="02EAA1DC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  <w:r w:rsidR="0053012E"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</w:p>
        </w:tc>
      </w:tr>
      <w:tr w:rsidR="002C45F0" w:rsidRPr="00390588" w14:paraId="00387A17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866A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Extended criteria don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4DC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5 (6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17B4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57 (4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296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04</w:t>
            </w:r>
          </w:p>
        </w:tc>
      </w:tr>
      <w:tr w:rsidR="002C45F0" w:rsidRPr="00390588" w14:paraId="53B245ED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68C6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0320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7 (5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CCE7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00 (2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313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2C45F0" w:rsidRPr="00390588" w14:paraId="49CF03ED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765A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520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6CA9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5 (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5CA4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3221</w:t>
            </w:r>
          </w:p>
        </w:tc>
      </w:tr>
      <w:tr w:rsidR="002C45F0" w:rsidRPr="00390588" w14:paraId="41948002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830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Transplantation 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548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50C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EA6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6B448CA1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999A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Cold ischemia time (hou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490B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6 (13-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D2B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5 (12-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713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34</w:t>
            </w:r>
          </w:p>
        </w:tc>
      </w:tr>
      <w:tr w:rsidR="002C45F0" w:rsidRPr="00390588" w14:paraId="6E946A61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3FAD1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ypothermic machine perfu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075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6 (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9095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97 (2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71C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446</w:t>
            </w:r>
          </w:p>
        </w:tc>
      </w:tr>
      <w:tr w:rsidR="002C45F0" w:rsidRPr="00390588" w14:paraId="3393F304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06F2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LA-A mismatch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1479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040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E5A88" w14:textId="7E502535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  <w:r w:rsidR="0053012E" w:rsidRPr="0039058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2C45F0" w:rsidRPr="00390588" w14:paraId="461FDBFF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B19A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2FE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 (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357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1 (1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E1F9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A70EC4E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992E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67D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5 (6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16D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91 (5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57F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29943677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63CE1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A8E0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8 (2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894E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25 (3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A91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787176E9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30BF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LA-B mismatch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CEE1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FF5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604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295</w:t>
            </w:r>
          </w:p>
        </w:tc>
      </w:tr>
      <w:tr w:rsidR="002C45F0" w:rsidRPr="00390588" w14:paraId="5DBFE254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BC1C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549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502B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7 (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D74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597E89DC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AB2D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B51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3 (3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01B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78 (4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3C9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381A5746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9E8D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E7B1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8 (5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E79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72 (4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1A8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22E6CB56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E9CD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LA-DR mismatch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415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F86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780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0685</w:t>
            </w:r>
          </w:p>
        </w:tc>
      </w:tr>
      <w:tr w:rsidR="002C45F0" w:rsidRPr="00390588" w14:paraId="25DA79CA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36DF6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2BA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0 (1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81F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96 (2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01C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5EDBF01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EFC9F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291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9 (5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371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01 (5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78D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FEB72C1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363E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E12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9 (2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A64D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0 (1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D1F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607B67D2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2C4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Post-transplantation 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9BA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12C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716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5A20D46F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BB7A" w14:textId="4E985DAC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Postgraft</w:t>
            </w:r>
            <w:proofErr w:type="spellEnd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creatininemia</w:t>
            </w:r>
            <w:proofErr w:type="spellEnd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at 24 hours, </w:t>
            </w:r>
            <w:r w:rsidR="001B3AEA" w:rsidRPr="00390588">
              <w:rPr>
                <w:rFonts w:ascii="Arial" w:hAnsi="Arial" w:cs="Arial"/>
                <w:sz w:val="20"/>
                <w:szCs w:val="20"/>
                <w:lang w:val="en-US"/>
              </w:rPr>
              <w:t>mg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1B3AEA" w:rsidRPr="0039058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73AF8" w14:textId="634020B4" w:rsidR="002C45F0" w:rsidRPr="00390588" w:rsidRDefault="000A611C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1B7B" w14:textId="13D5A4C8" w:rsidR="002C45F0" w:rsidRPr="00390588" w:rsidRDefault="000A611C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0F9E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6298</w:t>
            </w:r>
          </w:p>
        </w:tc>
      </w:tr>
      <w:tr w:rsidR="002C45F0" w:rsidRPr="00390588" w14:paraId="5FC4B752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29046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A12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4 (3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1E5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56 (1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FE804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2C45F0" w:rsidRPr="00390588" w14:paraId="5AD69365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A4C6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b. of hemodialysis ses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30D8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 (2-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E15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 (2-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CD5F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4682</w:t>
            </w:r>
          </w:p>
        </w:tc>
      </w:tr>
      <w:tr w:rsidR="002C45F0" w:rsidRPr="00390588" w14:paraId="04494A2B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17A61" w14:textId="37915477" w:rsidR="002C45F0" w:rsidRPr="00390588" w:rsidRDefault="001B3AEA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Time to reach 2.83 mg/dL 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E2A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 (3-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3436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CDAF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0.0745</w:t>
            </w:r>
          </w:p>
        </w:tc>
      </w:tr>
      <w:tr w:rsidR="002C45F0" w:rsidRPr="00390588" w14:paraId="4C10B7BF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0095" w14:textId="5CEECC06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Nadir</w:t>
            </w:r>
            <w:r w:rsidR="00FE0DD1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creatinine</w:t>
            </w:r>
            <w:r w:rsidR="003B23CF" w:rsidRPr="00390588">
              <w:rPr>
                <w:rFonts w:ascii="Arial" w:hAnsi="Arial" w:cs="Arial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60701" w14:textId="5F763998" w:rsidR="002C45F0" w:rsidRPr="00390588" w:rsidRDefault="003B23CF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79804" w14:textId="021297E7" w:rsidR="002C45F0" w:rsidRPr="00390588" w:rsidRDefault="003B23CF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FA599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5</w:t>
            </w:r>
          </w:p>
        </w:tc>
      </w:tr>
      <w:tr w:rsidR="002C45F0" w:rsidRPr="00390588" w14:paraId="4A15A6D5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FA12" w14:textId="0132863D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Hospital stay duration</w:t>
            </w:r>
            <w:r w:rsidR="002D4706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day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5CA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3 (12-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A63E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2 (11-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6C08D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2C45F0" w:rsidRPr="00390588" w14:paraId="41DF5214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0967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Latent clas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8DF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1CC2B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512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5</w:t>
            </w:r>
          </w:p>
        </w:tc>
      </w:tr>
      <w:tr w:rsidR="002C45F0" w:rsidRPr="00390588" w14:paraId="097554BF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A31B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« poor recovery »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147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7 (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8C1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8 (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832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6E16AC1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0C8FF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« intermediate recovery »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BE5E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1 (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EE3B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65 (4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20046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65D25F8E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9221D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« good recovery »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8EA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8 (1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4CA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7 (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40CF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1904FABD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C624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« optimal recovery »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411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2 (1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424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47 (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994FA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4A2A2DB9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3D5D0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>Graft outco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E6C6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144D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9F5D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45F0" w:rsidRPr="00390588" w14:paraId="555C4FC4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F782" w14:textId="722A97A1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Postgraft</w:t>
            </w:r>
            <w:proofErr w:type="spellEnd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creatininemia</w:t>
            </w:r>
            <w:proofErr w:type="spellEnd"/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at year 1, </w:t>
            </w:r>
            <w:r w:rsidR="00CA6EE5" w:rsidRPr="00390588">
              <w:rPr>
                <w:rFonts w:ascii="Arial" w:hAnsi="Arial" w:cs="Arial"/>
                <w:sz w:val="20"/>
                <w:szCs w:val="20"/>
                <w:lang w:val="en-US"/>
              </w:rPr>
              <w:t>mg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CA6EE5" w:rsidRPr="0039058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263E" w14:textId="56D1516C" w:rsidR="002C45F0" w:rsidRPr="00390588" w:rsidRDefault="00640E1C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40790" w14:textId="1747434A" w:rsidR="002C45F0" w:rsidRPr="00390588" w:rsidRDefault="00640E1C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C45F0" w:rsidRPr="0039058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270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2C45F0" w:rsidRPr="00390588" w14:paraId="2E5285DC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FC87" w14:textId="12FDA1C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T-cell acute rejection at year 1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09737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6 (24%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007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23 (6%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5C6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2C45F0" w:rsidRPr="00390588" w14:paraId="13B1AE02" w14:textId="77777777" w:rsidTr="009160BB">
        <w:trPr>
          <w:trHeight w:val="20"/>
          <w:jc w:val="center"/>
        </w:trPr>
        <w:tc>
          <w:tcPr>
            <w:tcW w:w="3968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60EAE" w14:textId="381FD525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Anti-HLA antibodies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072C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F448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4B11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390588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C45F0" w:rsidRPr="00390588" w14:paraId="2AA8067B" w14:textId="77777777" w:rsidTr="009160BB">
        <w:trPr>
          <w:trHeight w:val="20"/>
          <w:jc w:val="center"/>
        </w:trPr>
        <w:tc>
          <w:tcPr>
            <w:tcW w:w="396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D4C9C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at year 1 (n=415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B3E5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6 (24%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2D03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36 (10%)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973E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2C45F0" w:rsidRPr="00390588" w14:paraId="46947E5D" w14:textId="77777777" w:rsidTr="00F147D2">
        <w:trPr>
          <w:trHeight w:val="20"/>
          <w:jc w:val="center"/>
        </w:trPr>
        <w:tc>
          <w:tcPr>
            <w:tcW w:w="39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782D" w14:textId="77777777" w:rsidR="002C45F0" w:rsidRPr="00390588" w:rsidRDefault="002C45F0" w:rsidP="009160BB">
            <w:pPr>
              <w:spacing w:before="0" w:line="360" w:lineRule="auto"/>
              <w:ind w:left="227" w:right="102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</w:t>
            </w: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ab/>
              <w:t>latest news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80182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19 (28%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A3AD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sz w:val="20"/>
                <w:szCs w:val="20"/>
                <w:lang w:val="en-US"/>
              </w:rPr>
              <w:t>49 (13%)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20AD" w14:textId="77777777" w:rsidR="002C45F0" w:rsidRPr="00390588" w:rsidRDefault="002C45F0" w:rsidP="00F147D2">
            <w:pPr>
              <w:spacing w:before="0" w:line="360" w:lineRule="auto"/>
              <w:ind w:left="100" w:right="10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058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01</w:t>
            </w:r>
          </w:p>
        </w:tc>
      </w:tr>
    </w:tbl>
    <w:p w14:paraId="07CC2E4F" w14:textId="4E2DF8D9" w:rsidR="008700DF" w:rsidRPr="00390588" w:rsidRDefault="008700DF" w:rsidP="00D071F9">
      <w:pPr>
        <w:spacing w:after="240"/>
        <w:rPr>
          <w:rFonts w:ascii="Arial" w:hAnsi="Arial" w:cs="Arial"/>
          <w:lang w:val="en-US"/>
        </w:rPr>
      </w:pPr>
      <w:bookmarkStart w:id="9" w:name="_8q1lpm3s4x45" w:colFirst="0" w:colLast="0"/>
      <w:bookmarkEnd w:id="9"/>
    </w:p>
    <w:sectPr w:rsidR="008700DF" w:rsidRPr="00390588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F0"/>
    <w:rsid w:val="000A611C"/>
    <w:rsid w:val="000F4CE7"/>
    <w:rsid w:val="001240F1"/>
    <w:rsid w:val="001B3AEA"/>
    <w:rsid w:val="00265522"/>
    <w:rsid w:val="002C45F0"/>
    <w:rsid w:val="002D4706"/>
    <w:rsid w:val="00382725"/>
    <w:rsid w:val="00390588"/>
    <w:rsid w:val="003B23CF"/>
    <w:rsid w:val="00480608"/>
    <w:rsid w:val="0053012E"/>
    <w:rsid w:val="00637559"/>
    <w:rsid w:val="00640E1C"/>
    <w:rsid w:val="008700DF"/>
    <w:rsid w:val="009160BB"/>
    <w:rsid w:val="00942D22"/>
    <w:rsid w:val="009D6D55"/>
    <w:rsid w:val="00AF20BD"/>
    <w:rsid w:val="00C24950"/>
    <w:rsid w:val="00CA6EE5"/>
    <w:rsid w:val="00D071F9"/>
    <w:rsid w:val="00DB0841"/>
    <w:rsid w:val="00F147D2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B1C4"/>
  <w15:chartTrackingRefBased/>
  <w15:docId w15:val="{D7A90764-B0CD-4B8A-A24D-7424EFBA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F0"/>
    <w:pPr>
      <w:spacing w:before="240"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fr" w:eastAsia="fr-FR"/>
    </w:rPr>
  </w:style>
  <w:style w:type="paragraph" w:styleId="Heading1">
    <w:name w:val="heading 1"/>
    <w:basedOn w:val="Heading3"/>
    <w:next w:val="Normal"/>
    <w:link w:val="Heading1Char"/>
    <w:autoRedefine/>
    <w:uiPriority w:val="9"/>
    <w:qFormat/>
    <w:rsid w:val="002C45F0"/>
    <w:pPr>
      <w:outlineLvl w:val="0"/>
    </w:pPr>
    <w:rPr>
      <w:rFonts w:ascii="Arial" w:hAnsi="Arial" w:cs="Arial"/>
      <w:sz w:val="24"/>
      <w:szCs w:val="24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42D22"/>
    <w:pPr>
      <w:spacing w:after="0"/>
      <w:outlineLvl w:val="1"/>
    </w:pPr>
    <w:rPr>
      <w:color w:val="7F7F7F" w:themeColor="text1" w:themeTint="80"/>
      <w:sz w:val="22"/>
      <w:szCs w:val="22"/>
      <w:u w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C45F0"/>
    <w:pPr>
      <w:keepNext/>
      <w:keepLines/>
      <w:spacing w:before="120" w:after="120" w:line="276" w:lineRule="auto"/>
      <w:jc w:val="left"/>
      <w:outlineLvl w:val="2"/>
    </w:pPr>
    <w:rPr>
      <w:rFonts w:eastAsiaTheme="majorEastAsia" w:cstheme="majorBidi"/>
      <w:b/>
      <w:bCs/>
      <w:sz w:val="28"/>
      <w:szCs w:val="28"/>
      <w:u w:val="single"/>
      <w:lang w:val="fr-FR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45F0"/>
    <w:pPr>
      <w:keepNext/>
      <w:keepLines/>
      <w:spacing w:before="320" w:after="240" w:line="276" w:lineRule="auto"/>
      <w:outlineLvl w:val="3"/>
    </w:pPr>
    <w:rPr>
      <w:b/>
      <w:color w:val="43434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5F0"/>
    <w:rPr>
      <w:rFonts w:ascii="Arial" w:eastAsiaTheme="majorEastAsia" w:hAnsi="Arial" w:cs="Arial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42D22"/>
    <w:rPr>
      <w:rFonts w:ascii="Arial" w:eastAsiaTheme="majorEastAsia" w:hAnsi="Arial" w:cs="Arial"/>
      <w:b/>
      <w:bCs/>
      <w:color w:val="7F7F7F" w:themeColor="text1" w:themeTint="80"/>
    </w:rPr>
  </w:style>
  <w:style w:type="character" w:customStyle="1" w:styleId="Heading3Char">
    <w:name w:val="Heading 3 Char"/>
    <w:basedOn w:val="DefaultParagraphFont"/>
    <w:link w:val="Heading3"/>
    <w:uiPriority w:val="9"/>
    <w:rsid w:val="002C45F0"/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82725"/>
    <w:pPr>
      <w:spacing w:before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  <w:lang w:val="fr-F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8272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table" w:customStyle="1" w:styleId="Table">
    <w:name w:val="Table"/>
    <w:basedOn w:val="TableNormal"/>
    <w:uiPriority w:val="99"/>
    <w:rsid w:val="00382725"/>
    <w:pPr>
      <w:spacing w:after="0" w:line="240" w:lineRule="auto"/>
      <w:jc w:val="right"/>
    </w:pPr>
    <w:rPr>
      <w:rFonts w:ascii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/>
        <w:jc w:val="center"/>
      </w:pPr>
      <w:rPr>
        <w:rFonts w:ascii="Times New Roman" w:hAnsi="Times New Roman"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382725"/>
    <w:pPr>
      <w:spacing w:before="120" w:after="120" w:line="240" w:lineRule="auto"/>
      <w:jc w:val="left"/>
    </w:pPr>
    <w:rPr>
      <w:rFonts w:eastAsiaTheme="minorHAnsi" w:cstheme="minorBidi"/>
      <w:b/>
      <w:iCs/>
      <w:szCs w:val="18"/>
      <w:u w:val="single"/>
      <w:lang w:val="fr-FR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C45F0"/>
    <w:rPr>
      <w:rFonts w:ascii="Times New Roman" w:eastAsia="Times New Roman" w:hAnsi="Times New Roman" w:cs="Times New Roman"/>
      <w:b/>
      <w:color w:val="434343"/>
      <w:sz w:val="24"/>
      <w:szCs w:val="24"/>
      <w:lang w:val="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37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59"/>
    <w:rPr>
      <w:rFonts w:ascii="Times New Roman" w:eastAsia="Times New Roman" w:hAnsi="Times New Roman" w:cs="Times New Roman"/>
      <w:sz w:val="20"/>
      <w:szCs w:val="20"/>
      <w:lang w:val="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59"/>
    <w:rPr>
      <w:rFonts w:ascii="Times New Roman" w:eastAsia="Times New Roman" w:hAnsi="Times New Roman" w:cs="Times New Roman"/>
      <w:b/>
      <w:bCs/>
      <w:sz w:val="20"/>
      <w:szCs w:val="20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Castilla</dc:creator>
  <cp:keywords/>
  <dc:description/>
  <cp:lastModifiedBy>Josie</cp:lastModifiedBy>
  <cp:revision>16</cp:revision>
  <dcterms:created xsi:type="dcterms:W3CDTF">2022-05-11T14:57:00Z</dcterms:created>
  <dcterms:modified xsi:type="dcterms:W3CDTF">2023-01-12T10:07:00Z</dcterms:modified>
</cp:coreProperties>
</file>